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1772"/>
        <w:gridCol w:w="4848"/>
        <w:gridCol w:w="5216"/>
      </w:tblGrid>
      <w:tr w:rsidR="00CF5789" w:rsidRPr="00CF5789" w:rsidTr="005675CB">
        <w:trPr>
          <w:trHeight w:val="220"/>
          <w:tblCellSpacing w:w="0" w:type="dxa"/>
        </w:trPr>
        <w:tc>
          <w:tcPr>
            <w:tcW w:w="13183" w:type="dxa"/>
            <w:gridSpan w:val="4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 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D820C7" w:rsidRPr="00CF5789" w:rsidTr="005675CB">
        <w:trPr>
          <w:trHeight w:val="377"/>
          <w:tblCellSpacing w:w="0" w:type="dxa"/>
        </w:trPr>
        <w:tc>
          <w:tcPr>
            <w:tcW w:w="1347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174CA7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 w:rsidR="00174C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′→3′)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675CB" w:rsidRPr="00CF5789" w:rsidTr="005675CB">
        <w:trPr>
          <w:trHeight w:val="480"/>
          <w:tblCellSpacing w:w="0" w:type="dxa"/>
        </w:trPr>
        <w:tc>
          <w:tcPr>
            <w:tcW w:w="1347" w:type="dxa"/>
            <w:vMerge w:val="restart"/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5675CB" w:rsidRPr="00CF5789" w:rsidRDefault="005675CB" w:rsidP="005675CB">
            <w:pPr>
              <w:widowControl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typing</w:t>
            </w:r>
          </w:p>
          <w:p w:rsidR="00CF5789" w:rsidRPr="00CF5789" w:rsidRDefault="005675CB" w:rsidP="005675CB">
            <w:pPr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5675CB" w:rsidP="00CF5789">
            <w:pPr>
              <w:widowControl/>
              <w:spacing w:before="100" w:beforeAutospacing="1" w:after="100" w:afterAutospacing="1" w:line="18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AC3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133T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5675CB" w:rsidP="00CF5789">
            <w:pPr>
              <w:widowControl/>
              <w:spacing w:before="100" w:beforeAutospacing="1" w:after="100" w:afterAutospacing="1" w:line="18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 TGG CTT CTG CTA TGT CAATG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5675CB" w:rsidP="00CF5789">
            <w:pPr>
              <w:widowControl/>
              <w:spacing w:before="100" w:beforeAutospacing="1" w:after="100" w:afterAutospacing="1" w:line="18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xed exon 7 and wild-type exon 7 of the HDAC3</w:t>
            </w:r>
          </w:p>
        </w:tc>
      </w:tr>
      <w:tr w:rsidR="005675CB" w:rsidRPr="00CF5789" w:rsidTr="005675CB">
        <w:trPr>
          <w:trHeight w:val="301"/>
          <w:tblCellSpacing w:w="0" w:type="dxa"/>
        </w:trPr>
        <w:tc>
          <w:tcPr>
            <w:tcW w:w="1347" w:type="dxa"/>
            <w:vMerge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5675CB" w:rsidP="00CF5789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AC3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597B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5675CB" w:rsidP="00CF5789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 CAC AGT CAT GAC CCG GTC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5675CB" w:rsidP="00CF5789">
            <w:pPr>
              <w:widowControl/>
              <w:spacing w:before="100" w:beforeAutospacing="1" w:after="100" w:afterAutospacing="1" w:line="2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ele with primer set 1133T/1597B</w:t>
            </w:r>
          </w:p>
        </w:tc>
      </w:tr>
      <w:tr w:rsidR="00D820C7" w:rsidRPr="00CF5789" w:rsidTr="005675CB">
        <w:trPr>
          <w:trHeight w:val="180"/>
          <w:tblCellSpacing w:w="0" w:type="dxa"/>
        </w:trPr>
        <w:tc>
          <w:tcPr>
            <w:tcW w:w="1347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 w:line="18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 w:line="18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5675CB">
            <w:pPr>
              <w:widowControl/>
              <w:spacing w:before="100" w:beforeAutospacing="1" w:after="100" w:afterAutospacing="1" w:line="180" w:lineRule="atLeast"/>
              <w:ind w:leftChars="-6" w:left="-13" w:firstLineChars="10" w:firstLine="2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  <w:r w:rsidR="005675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5675C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  <w:r w:rsidR="005675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 w:rsidR="00CF5789" w:rsidRPr="00CF5789" w:rsidTr="005675CB">
        <w:trPr>
          <w:trHeight w:val="346"/>
          <w:tblCellSpacing w:w="0" w:type="dxa"/>
        </w:trPr>
        <w:tc>
          <w:tcPr>
            <w:tcW w:w="1347" w:type="dxa"/>
            <w:vMerge w:val="restart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CF5789" w:rsidRPr="00CF5789" w:rsidRDefault="0008441F" w:rsidP="00986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bookmarkStart w:id="0" w:name="_GoBack"/>
            <w:bookmarkEnd w:id="0"/>
            <w:r w:rsidR="00CF5789"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R</w:t>
            </w:r>
          </w:p>
          <w:p w:rsidR="00CF5789" w:rsidRPr="00CF5789" w:rsidRDefault="00CF5789" w:rsidP="00986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CAGTTGCCTTCTTGGGAC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TACTCCAGAAGACCAGAGG</w:t>
            </w:r>
          </w:p>
        </w:tc>
      </w:tr>
      <w:tr w:rsidR="00CF5789" w:rsidRPr="00CF5789" w:rsidTr="005675CB">
        <w:trPr>
          <w:trHeight w:val="320"/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GGAAGACAATAACTG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TTCCGATAAGGCTTGG</w:t>
            </w:r>
          </w:p>
        </w:tc>
      </w:tr>
      <w:tr w:rsidR="00CF5789" w:rsidRPr="00CF5789" w:rsidTr="005675CB">
        <w:trPr>
          <w:trHeight w:val="350"/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GGCCATCCTAAGCACAAAG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GTCTTGCCACTGATGTCCTT</w:t>
            </w:r>
          </w:p>
        </w:tc>
      </w:tr>
      <w:tr w:rsidR="00CF5789" w:rsidRPr="00CF5789" w:rsidTr="005675CB">
        <w:trPr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CTCAAAGGAAAGAATC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GCTTGTGAGGTGCTGA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vAlign w:val="center"/>
            <w:hideMark/>
          </w:tcPr>
          <w:p w:rsidR="00783864" w:rsidRPr="00CF5789" w:rsidRDefault="00783864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AGAGCTCGTAGCATCC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GCTTCACTTCTCTGCT</w:t>
            </w:r>
          </w:p>
        </w:tc>
      </w:tr>
      <w:tr w:rsidR="00783864" w:rsidRPr="00CF5789" w:rsidTr="005675CB">
        <w:trPr>
          <w:trHeight w:val="262"/>
          <w:tblCellSpacing w:w="0" w:type="dxa"/>
        </w:trPr>
        <w:tc>
          <w:tcPr>
            <w:tcW w:w="1347" w:type="dxa"/>
            <w:vMerge/>
            <w:vAlign w:val="center"/>
            <w:hideMark/>
          </w:tcPr>
          <w:p w:rsidR="00783864" w:rsidRPr="00CF5789" w:rsidRDefault="00783864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AACATAGATCTGAGCTTCAACCC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TCCAATAGGGAAGCTTTCTAGAG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vAlign w:val="bottom"/>
            <w:hideMark/>
          </w:tcPr>
          <w:p w:rsidR="00783864" w:rsidRPr="00CF5789" w:rsidRDefault="00783864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-κ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65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CGATTAGTTCTGGCTTCCT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TCTTGGTGGTATCTGTGCTT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ACTTTTCGATGCCTTT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TTGCCGGATCATCTCCT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AGCCAAAGTCCTTAGAG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GCTGTCATTAGGGACATC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3l3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AAGGACAACAATTTAGG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TGGAAAAACCGTTGAACT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TGAAAGCCAAACATCG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GGGAGCTGTATTTCTG</w:t>
            </w:r>
          </w:p>
        </w:tc>
      </w:tr>
      <w:tr w:rsidR="00783864" w:rsidRPr="00CF5789" w:rsidTr="005675CB">
        <w:trPr>
          <w:tblCellSpacing w:w="0" w:type="dxa"/>
        </w:trPr>
        <w:tc>
          <w:tcPr>
            <w:tcW w:w="1347" w:type="dxa"/>
            <w:vMerge/>
            <w:tcBorders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CF5789" w:rsidRPr="00CF5789" w:rsidRDefault="00CF5789" w:rsidP="00CF5789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98605A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P-1α</w:t>
            </w:r>
          </w:p>
        </w:tc>
        <w:tc>
          <w:tcPr>
            <w:tcW w:w="4848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ind w:rightChars="-67" w:right="-1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CTTCTCAGCGCCATA</w:t>
            </w:r>
          </w:p>
        </w:tc>
        <w:tc>
          <w:tcPr>
            <w:tcW w:w="5216" w:type="dxa"/>
            <w:tcBorders>
              <w:bottom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bottom"/>
          </w:tcPr>
          <w:p w:rsidR="00CF5789" w:rsidRPr="00CF5789" w:rsidRDefault="00783864" w:rsidP="00783864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5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TCTTCCGGCTGTAGG</w:t>
            </w:r>
          </w:p>
        </w:tc>
      </w:tr>
    </w:tbl>
    <w:p w:rsidR="00A0794C" w:rsidRDefault="00A0794C"/>
    <w:sectPr w:rsidR="00A0794C" w:rsidSect="00CF57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E45" w:rsidRDefault="002C3E45" w:rsidP="0008441F">
      <w:r>
        <w:separator/>
      </w:r>
    </w:p>
  </w:endnote>
  <w:endnote w:type="continuationSeparator" w:id="0">
    <w:p w:rsidR="002C3E45" w:rsidRDefault="002C3E45" w:rsidP="00084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E45" w:rsidRDefault="002C3E45" w:rsidP="0008441F">
      <w:r>
        <w:separator/>
      </w:r>
    </w:p>
  </w:footnote>
  <w:footnote w:type="continuationSeparator" w:id="0">
    <w:p w:rsidR="002C3E45" w:rsidRDefault="002C3E45" w:rsidP="00084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153"/>
    <w:rsid w:val="00034153"/>
    <w:rsid w:val="0008441F"/>
    <w:rsid w:val="00174CA7"/>
    <w:rsid w:val="002C3E45"/>
    <w:rsid w:val="005059F4"/>
    <w:rsid w:val="005675CB"/>
    <w:rsid w:val="00783864"/>
    <w:rsid w:val="0098605A"/>
    <w:rsid w:val="00A0794C"/>
    <w:rsid w:val="00CF5789"/>
    <w:rsid w:val="00D8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823AE"/>
  <w15:docId w15:val="{0277BE5A-48BE-459D-A3FC-A43395F1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F57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84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44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4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44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9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C73178-FC9D-45B9-B154-C15762BE2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6</cp:revision>
  <dcterms:created xsi:type="dcterms:W3CDTF">2022-09-14T08:59:00Z</dcterms:created>
  <dcterms:modified xsi:type="dcterms:W3CDTF">2024-03-12T15:08:00Z</dcterms:modified>
</cp:coreProperties>
</file>